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66595" w14:textId="77777777" w:rsidR="001E5907" w:rsidRDefault="001E5907" w:rsidP="001E5907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1B430309" w14:textId="77777777" w:rsidR="001E5907" w:rsidRPr="00EF268F" w:rsidRDefault="001E5907" w:rsidP="001E5907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>Figure</w:t>
      </w:r>
      <w:r w:rsidRPr="00EF268F">
        <w:rPr>
          <w:rFonts w:ascii="Times New Roman" w:hAnsi="Times New Roman"/>
          <w:b/>
          <w:sz w:val="20"/>
          <w:szCs w:val="20"/>
        </w:rPr>
        <w:t xml:space="preserve"> S</w:t>
      </w:r>
      <w:r>
        <w:rPr>
          <w:rFonts w:ascii="Times New Roman" w:hAnsi="Times New Roman"/>
          <w:b/>
          <w:sz w:val="20"/>
          <w:szCs w:val="20"/>
        </w:rPr>
        <w:t>1</w:t>
      </w:r>
      <w:r w:rsidRPr="00EF268F">
        <w:rPr>
          <w:rFonts w:ascii="Times New Roman" w:hAnsi="Times New Roman"/>
          <w:b/>
          <w:sz w:val="20"/>
          <w:szCs w:val="20"/>
        </w:rPr>
        <w:t xml:space="preserve"> Flow chart of literature screening and the selection process.</w:t>
      </w:r>
    </w:p>
    <w:p w14:paraId="74D81F2C" w14:textId="77777777" w:rsidR="001E5907" w:rsidRPr="00EF268F" w:rsidRDefault="001E5907" w:rsidP="001E5907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ure</w:t>
      </w:r>
      <w:r w:rsidRPr="00EF268F">
        <w:rPr>
          <w:rFonts w:ascii="Times New Roman" w:hAnsi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Pr="00EF268F">
        <w:rPr>
          <w:rFonts w:ascii="Times New Roman" w:hAnsi="Times New Roman"/>
          <w:b/>
          <w:sz w:val="20"/>
          <w:szCs w:val="20"/>
        </w:rPr>
        <w:t xml:space="preserve"> Risk of bias assessment of included studies.</w:t>
      </w:r>
    </w:p>
    <w:p w14:paraId="4D3103D4" w14:textId="2230CFF3" w:rsidR="000A25A8" w:rsidRPr="001E5907" w:rsidRDefault="001E5907" w:rsidP="001E5907">
      <w:r w:rsidRPr="00FB3319">
        <w:rPr>
          <w:rFonts w:ascii="Times New Roman" w:hAnsi="Times New Roman"/>
          <w:sz w:val="20"/>
          <w:szCs w:val="20"/>
        </w:rPr>
        <w:t>Notes: Green + dot, low risk of bias; yellow ? dot, unclear risk of bias; red - dot, high risk of bias.</w:t>
      </w:r>
    </w:p>
    <w:sectPr w:rsidR="000A25A8" w:rsidRPr="001E5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2B6C1" w14:textId="77777777" w:rsidR="009A05F2" w:rsidRDefault="009A05F2" w:rsidP="008E464B">
      <w:r>
        <w:separator/>
      </w:r>
    </w:p>
  </w:endnote>
  <w:endnote w:type="continuationSeparator" w:id="0">
    <w:p w14:paraId="1F3E1EDC" w14:textId="77777777" w:rsidR="009A05F2" w:rsidRDefault="009A05F2" w:rsidP="008E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AF931" w14:textId="77777777" w:rsidR="009A05F2" w:rsidRDefault="009A05F2" w:rsidP="008E464B">
      <w:r>
        <w:separator/>
      </w:r>
    </w:p>
  </w:footnote>
  <w:footnote w:type="continuationSeparator" w:id="0">
    <w:p w14:paraId="5E63A2B2" w14:textId="77777777" w:rsidR="009A05F2" w:rsidRDefault="009A05F2" w:rsidP="008E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267"/>
    <w:rsid w:val="000132E4"/>
    <w:rsid w:val="00023805"/>
    <w:rsid w:val="00024351"/>
    <w:rsid w:val="00025F7B"/>
    <w:rsid w:val="000361D5"/>
    <w:rsid w:val="000372B2"/>
    <w:rsid w:val="00053C5F"/>
    <w:rsid w:val="000605ED"/>
    <w:rsid w:val="00061675"/>
    <w:rsid w:val="00073F55"/>
    <w:rsid w:val="00086109"/>
    <w:rsid w:val="000A25A8"/>
    <w:rsid w:val="000C29F7"/>
    <w:rsid w:val="000F042E"/>
    <w:rsid w:val="000F3315"/>
    <w:rsid w:val="001244D5"/>
    <w:rsid w:val="0012530E"/>
    <w:rsid w:val="00137585"/>
    <w:rsid w:val="001410C4"/>
    <w:rsid w:val="00176B2D"/>
    <w:rsid w:val="0018428E"/>
    <w:rsid w:val="001A1663"/>
    <w:rsid w:val="001A711F"/>
    <w:rsid w:val="001A724C"/>
    <w:rsid w:val="001C1480"/>
    <w:rsid w:val="001C4C5C"/>
    <w:rsid w:val="001C4D98"/>
    <w:rsid w:val="001D4C8B"/>
    <w:rsid w:val="001E0207"/>
    <w:rsid w:val="001E5907"/>
    <w:rsid w:val="001F70C4"/>
    <w:rsid w:val="002005F7"/>
    <w:rsid w:val="00200B6E"/>
    <w:rsid w:val="00205898"/>
    <w:rsid w:val="00210419"/>
    <w:rsid w:val="002112AF"/>
    <w:rsid w:val="0021502B"/>
    <w:rsid w:val="00224901"/>
    <w:rsid w:val="002273FF"/>
    <w:rsid w:val="002432E1"/>
    <w:rsid w:val="00244220"/>
    <w:rsid w:val="002507F7"/>
    <w:rsid w:val="00255845"/>
    <w:rsid w:val="002609C4"/>
    <w:rsid w:val="002816B7"/>
    <w:rsid w:val="0028679D"/>
    <w:rsid w:val="0029548D"/>
    <w:rsid w:val="002A45CD"/>
    <w:rsid w:val="002B66F5"/>
    <w:rsid w:val="002B7267"/>
    <w:rsid w:val="002D43C0"/>
    <w:rsid w:val="002E46F0"/>
    <w:rsid w:val="00300CB4"/>
    <w:rsid w:val="00321D42"/>
    <w:rsid w:val="003561BD"/>
    <w:rsid w:val="003620A6"/>
    <w:rsid w:val="00377AB1"/>
    <w:rsid w:val="0038529F"/>
    <w:rsid w:val="003959C8"/>
    <w:rsid w:val="003A70CC"/>
    <w:rsid w:val="003B0C21"/>
    <w:rsid w:val="003B4DB5"/>
    <w:rsid w:val="003D03E0"/>
    <w:rsid w:val="004158A6"/>
    <w:rsid w:val="00420F98"/>
    <w:rsid w:val="00432AAD"/>
    <w:rsid w:val="004443EE"/>
    <w:rsid w:val="004569EC"/>
    <w:rsid w:val="0046056D"/>
    <w:rsid w:val="00464A90"/>
    <w:rsid w:val="004923CA"/>
    <w:rsid w:val="004A47FC"/>
    <w:rsid w:val="004A490F"/>
    <w:rsid w:val="004A76A0"/>
    <w:rsid w:val="004B4AFD"/>
    <w:rsid w:val="004E722E"/>
    <w:rsid w:val="00510B60"/>
    <w:rsid w:val="00525818"/>
    <w:rsid w:val="00527DF0"/>
    <w:rsid w:val="0056087F"/>
    <w:rsid w:val="005A0029"/>
    <w:rsid w:val="005A013C"/>
    <w:rsid w:val="005A0236"/>
    <w:rsid w:val="005A275A"/>
    <w:rsid w:val="005A44FC"/>
    <w:rsid w:val="005E0053"/>
    <w:rsid w:val="005E2225"/>
    <w:rsid w:val="005F08DC"/>
    <w:rsid w:val="005F6C1A"/>
    <w:rsid w:val="00612070"/>
    <w:rsid w:val="00620297"/>
    <w:rsid w:val="006418ED"/>
    <w:rsid w:val="006530F9"/>
    <w:rsid w:val="006624FB"/>
    <w:rsid w:val="00667F25"/>
    <w:rsid w:val="006710D2"/>
    <w:rsid w:val="00672A29"/>
    <w:rsid w:val="00694CED"/>
    <w:rsid w:val="006A5D17"/>
    <w:rsid w:val="006B16A6"/>
    <w:rsid w:val="006D0A8A"/>
    <w:rsid w:val="006E431D"/>
    <w:rsid w:val="00710C18"/>
    <w:rsid w:val="00713DA2"/>
    <w:rsid w:val="007217DD"/>
    <w:rsid w:val="00750AA9"/>
    <w:rsid w:val="007604FD"/>
    <w:rsid w:val="0076361D"/>
    <w:rsid w:val="00791611"/>
    <w:rsid w:val="00792357"/>
    <w:rsid w:val="007A2257"/>
    <w:rsid w:val="007A6C7C"/>
    <w:rsid w:val="007B73A9"/>
    <w:rsid w:val="007E6518"/>
    <w:rsid w:val="007E6DBA"/>
    <w:rsid w:val="007E7B04"/>
    <w:rsid w:val="007E7DC8"/>
    <w:rsid w:val="00807693"/>
    <w:rsid w:val="00810F07"/>
    <w:rsid w:val="00812946"/>
    <w:rsid w:val="00827C3F"/>
    <w:rsid w:val="0083410A"/>
    <w:rsid w:val="00850218"/>
    <w:rsid w:val="008529C5"/>
    <w:rsid w:val="00864576"/>
    <w:rsid w:val="00877948"/>
    <w:rsid w:val="0088138F"/>
    <w:rsid w:val="0089358B"/>
    <w:rsid w:val="008C42FC"/>
    <w:rsid w:val="008C72BC"/>
    <w:rsid w:val="008E464B"/>
    <w:rsid w:val="008F6B55"/>
    <w:rsid w:val="009069D3"/>
    <w:rsid w:val="00912279"/>
    <w:rsid w:val="00914993"/>
    <w:rsid w:val="009270B7"/>
    <w:rsid w:val="00932C34"/>
    <w:rsid w:val="00972422"/>
    <w:rsid w:val="009758D5"/>
    <w:rsid w:val="00975918"/>
    <w:rsid w:val="00981E52"/>
    <w:rsid w:val="0099015F"/>
    <w:rsid w:val="00991CEF"/>
    <w:rsid w:val="00994E23"/>
    <w:rsid w:val="009A05F2"/>
    <w:rsid w:val="009B4D99"/>
    <w:rsid w:val="009B4E65"/>
    <w:rsid w:val="009B7FD2"/>
    <w:rsid w:val="009C0C94"/>
    <w:rsid w:val="009C3BCB"/>
    <w:rsid w:val="009C56B7"/>
    <w:rsid w:val="009D44ED"/>
    <w:rsid w:val="009D647B"/>
    <w:rsid w:val="009E4012"/>
    <w:rsid w:val="00A131BD"/>
    <w:rsid w:val="00A317F7"/>
    <w:rsid w:val="00A35758"/>
    <w:rsid w:val="00A41224"/>
    <w:rsid w:val="00A8630E"/>
    <w:rsid w:val="00AC6E4F"/>
    <w:rsid w:val="00AD02ED"/>
    <w:rsid w:val="00AF210B"/>
    <w:rsid w:val="00AF7F6E"/>
    <w:rsid w:val="00B2672A"/>
    <w:rsid w:val="00B358DE"/>
    <w:rsid w:val="00B4274A"/>
    <w:rsid w:val="00B64295"/>
    <w:rsid w:val="00B67749"/>
    <w:rsid w:val="00B72D19"/>
    <w:rsid w:val="00B8401F"/>
    <w:rsid w:val="00B9035F"/>
    <w:rsid w:val="00BA3CCC"/>
    <w:rsid w:val="00BB3668"/>
    <w:rsid w:val="00BB7853"/>
    <w:rsid w:val="00BC0504"/>
    <w:rsid w:val="00BC14B8"/>
    <w:rsid w:val="00BD6FBC"/>
    <w:rsid w:val="00BD73B5"/>
    <w:rsid w:val="00BE3773"/>
    <w:rsid w:val="00C03D42"/>
    <w:rsid w:val="00C07014"/>
    <w:rsid w:val="00C1052B"/>
    <w:rsid w:val="00C120A6"/>
    <w:rsid w:val="00C126FD"/>
    <w:rsid w:val="00C300C3"/>
    <w:rsid w:val="00C34C61"/>
    <w:rsid w:val="00C45D1B"/>
    <w:rsid w:val="00C522AC"/>
    <w:rsid w:val="00C7411B"/>
    <w:rsid w:val="00C75E72"/>
    <w:rsid w:val="00C86198"/>
    <w:rsid w:val="00CA7623"/>
    <w:rsid w:val="00CB2A13"/>
    <w:rsid w:val="00CB4345"/>
    <w:rsid w:val="00CB55ED"/>
    <w:rsid w:val="00CC2A8E"/>
    <w:rsid w:val="00CD3381"/>
    <w:rsid w:val="00CE0C30"/>
    <w:rsid w:val="00CE55B5"/>
    <w:rsid w:val="00CF3D9C"/>
    <w:rsid w:val="00D365BA"/>
    <w:rsid w:val="00D42897"/>
    <w:rsid w:val="00D4651B"/>
    <w:rsid w:val="00D77C8C"/>
    <w:rsid w:val="00DB5CCC"/>
    <w:rsid w:val="00DC4AEC"/>
    <w:rsid w:val="00E029C0"/>
    <w:rsid w:val="00E06686"/>
    <w:rsid w:val="00E1417F"/>
    <w:rsid w:val="00E1706A"/>
    <w:rsid w:val="00E21BB6"/>
    <w:rsid w:val="00E607CF"/>
    <w:rsid w:val="00E67023"/>
    <w:rsid w:val="00E73437"/>
    <w:rsid w:val="00E97CF3"/>
    <w:rsid w:val="00EA2837"/>
    <w:rsid w:val="00EB4E23"/>
    <w:rsid w:val="00EC6DAD"/>
    <w:rsid w:val="00ED579F"/>
    <w:rsid w:val="00EE1784"/>
    <w:rsid w:val="00EE6FD7"/>
    <w:rsid w:val="00EF16F0"/>
    <w:rsid w:val="00F30231"/>
    <w:rsid w:val="00F36474"/>
    <w:rsid w:val="00F505E1"/>
    <w:rsid w:val="00F54EB7"/>
    <w:rsid w:val="00F62F29"/>
    <w:rsid w:val="00F91C60"/>
    <w:rsid w:val="00F95071"/>
    <w:rsid w:val="00F97095"/>
    <w:rsid w:val="00FA0504"/>
    <w:rsid w:val="00FC4988"/>
    <w:rsid w:val="00FD2DAC"/>
    <w:rsid w:val="00FD4BBD"/>
    <w:rsid w:val="00FF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1D3B7C"/>
  <w15:chartTrackingRefBased/>
  <w15:docId w15:val="{451AEDA6-CEC7-4DAB-A8DE-5C4451AB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64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4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4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464B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6774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B67749"/>
    <w:rPr>
      <w:rFonts w:ascii="Calibri" w:eastAsia="SimSun" w:hAnsi="Calibri" w:cs="Times New Roman"/>
      <w:szCs w:val="24"/>
    </w:rPr>
  </w:style>
  <w:style w:type="table" w:styleId="TableGrid">
    <w:name w:val="Table Grid"/>
    <w:basedOn w:val="TableNormal"/>
    <w:uiPriority w:val="39"/>
    <w:rsid w:val="005A01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ogeshwari V.</cp:lastModifiedBy>
  <cp:revision>249</cp:revision>
  <dcterms:created xsi:type="dcterms:W3CDTF">2019-08-31T01:09:00Z</dcterms:created>
  <dcterms:modified xsi:type="dcterms:W3CDTF">2020-04-05T12:33:00Z</dcterms:modified>
</cp:coreProperties>
</file>